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12A0" w:rsidRPr="008A299E" w:rsidRDefault="002012A0" w:rsidP="002012A0">
      <w:pPr>
        <w:pStyle w:val="Heading1"/>
        <w:spacing w:before="0" w:after="0" w:line="480" w:lineRule="auto"/>
        <w:jc w:val="left"/>
        <w:rPr>
          <w:rFonts w:ascii="Times New Roman" w:eastAsia="Microsoft YaHei" w:hAnsi="Times New Roman" w:cs="Times New Roman"/>
          <w:sz w:val="28"/>
          <w:szCs w:val="28"/>
          <w:lang w:val="en-GB"/>
        </w:rPr>
      </w:pPr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>SUPPLEMENTARY DATA</w:t>
      </w:r>
    </w:p>
    <w:p w:rsidR="002012A0" w:rsidRPr="008A299E" w:rsidRDefault="002012A0" w:rsidP="002012A0">
      <w:pPr>
        <w:pStyle w:val="Heading3"/>
        <w:spacing w:before="0" w:after="0" w:line="480" w:lineRule="auto"/>
        <w:jc w:val="left"/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</w:pPr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FIGURE </w:t>
      </w:r>
      <w:proofErr w:type="spellStart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>S1</w:t>
      </w:r>
      <w:proofErr w:type="spellEnd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. </w:t>
      </w:r>
      <w:bookmarkStart w:id="0" w:name="OLE_LINK19"/>
      <w:bookmarkStart w:id="1" w:name="OLE_LINK20"/>
      <w:r w:rsidRPr="008A299E">
        <w:rPr>
          <w:rFonts w:ascii="Times New Roman" w:eastAsia="Microsoft YaHei" w:hAnsi="Times New Roman" w:cs="Times New Roman"/>
          <w:sz w:val="28"/>
          <w:szCs w:val="28"/>
          <w:u w:color="FA5050"/>
          <w:lang w:val="en-GB"/>
        </w:rPr>
        <w:t>Phosphorylation</w:t>
      </w:r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 site prediction of the </w:t>
      </w:r>
      <w:proofErr w:type="spellStart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>GAS2</w:t>
      </w:r>
      <w:proofErr w:type="spellEnd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 family members.</w:t>
      </w:r>
      <w:bookmarkEnd w:id="0"/>
      <w:bookmarkEnd w:id="1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Based on the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PhosphoSitePlus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online database (</w:t>
      </w:r>
      <w:hyperlink r:id="rId4" w:history="1">
        <w:r w:rsidRPr="008A299E">
          <w:rPr>
            <w:rStyle w:val="Hyperlink"/>
            <w:rFonts w:ascii="Times New Roman" w:eastAsia="Microsoft YaHei" w:hAnsi="Times New Roman" w:cs="Times New Roman"/>
            <w:b w:val="0"/>
            <w:bCs w:val="0"/>
            <w:sz w:val="28"/>
            <w:szCs w:val="28"/>
            <w:lang w:val="en-GB"/>
          </w:rPr>
          <w:t>http://www.phosphosite.org/homeAction.do</w:t>
        </w:r>
      </w:hyperlink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), </w:t>
      </w:r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u w:color="FA5050"/>
          <w:lang w:val="en-GB"/>
        </w:rPr>
        <w:t>the potential</w:t>
      </w:r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phosphorylation sites of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</w:t>
      </w:r>
      <w:r w:rsidRPr="008A299E">
        <w:rPr>
          <w:rFonts w:ascii="Times New Roman" w:hAnsi="Times New Roman" w:cs="Times New Roman"/>
          <w:b w:val="0"/>
          <w:bCs w:val="0"/>
          <w:sz w:val="28"/>
          <w:szCs w:val="28"/>
          <w:u w:color="FA5050"/>
          <w:lang w:val="en-GB"/>
        </w:rPr>
        <w:t>A</w:t>
      </w:r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),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L1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B),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L2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C), and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L3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D)</w:t>
      </w:r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are predicted. Further, the reported phosphorylation </w:t>
      </w:r>
      <w:bookmarkStart w:id="2" w:name="_GoBack"/>
      <w:bookmarkEnd w:id="2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sites, including the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GAS2L1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T352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by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Nek2A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, and the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GAS2L3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S307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/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S607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site by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CDK1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, have been marked.</w:t>
      </w:r>
    </w:p>
    <w:p w:rsidR="002012A0" w:rsidRPr="008A299E" w:rsidRDefault="002012A0" w:rsidP="002012A0">
      <w:pPr>
        <w:pStyle w:val="Heading3"/>
        <w:spacing w:before="0" w:after="0" w:line="480" w:lineRule="auto"/>
        <w:jc w:val="left"/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</w:pPr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FIGURE </w:t>
      </w:r>
      <w:proofErr w:type="spellStart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>S2</w:t>
      </w:r>
      <w:proofErr w:type="spellEnd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. Mutation site analysis of the </w:t>
      </w:r>
      <w:proofErr w:type="spellStart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>GAS2</w:t>
      </w:r>
      <w:proofErr w:type="spellEnd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 family members in </w:t>
      </w:r>
      <w:proofErr w:type="spellStart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>TCGA</w:t>
      </w:r>
      <w:proofErr w:type="spellEnd"/>
      <w:r w:rsidRPr="008A299E">
        <w:rPr>
          <w:rFonts w:ascii="Times New Roman" w:eastAsia="Microsoft YaHei" w:hAnsi="Times New Roman" w:cs="Times New Roman"/>
          <w:sz w:val="28"/>
          <w:szCs w:val="28"/>
          <w:lang w:val="en-GB"/>
        </w:rPr>
        <w:t xml:space="preserve"> tumours. </w:t>
      </w:r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u w:color="FA5050"/>
          <w:lang w:val="en-GB"/>
        </w:rPr>
        <w:t>The specific</w:t>
      </w:r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mutation sites of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</w:t>
      </w:r>
      <w:r w:rsidRPr="008A299E">
        <w:rPr>
          <w:rFonts w:ascii="Times New Roman" w:hAnsi="Times New Roman" w:cs="Times New Roman"/>
          <w:b w:val="0"/>
          <w:bCs w:val="0"/>
          <w:sz w:val="28"/>
          <w:szCs w:val="28"/>
          <w:u w:color="FA5050"/>
          <w:lang w:val="en-GB"/>
        </w:rPr>
        <w:t>A</w:t>
      </w:r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),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L1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B),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L2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C), and </w:t>
      </w:r>
      <w:proofErr w:type="spellStart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>GAS2L3</w:t>
      </w:r>
      <w:proofErr w:type="spellEnd"/>
      <w:r w:rsidRPr="008A299E">
        <w:rPr>
          <w:rFonts w:ascii="Times New Roman" w:hAnsi="Times New Roman" w:cs="Times New Roman"/>
          <w:b w:val="0"/>
          <w:bCs w:val="0"/>
          <w:sz w:val="28"/>
          <w:szCs w:val="28"/>
          <w:lang w:val="en-GB"/>
        </w:rPr>
        <w:t xml:space="preserve"> (D)</w:t>
      </w:r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for the tumour samples of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TCGA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are analysed using the </w:t>
      </w:r>
      <w:proofErr w:type="spellStart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cBioPortal</w:t>
      </w:r>
      <w:proofErr w:type="spellEnd"/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 xml:space="preserve"> online website (</w:t>
      </w:r>
      <w:hyperlink r:id="rId5" w:history="1">
        <w:r w:rsidRPr="008A299E">
          <w:rPr>
            <w:rStyle w:val="Hyperlink"/>
            <w:rFonts w:ascii="Times New Roman" w:eastAsia="Microsoft YaHei" w:hAnsi="Times New Roman" w:cs="Times New Roman"/>
            <w:b w:val="0"/>
            <w:bCs w:val="0"/>
            <w:sz w:val="28"/>
            <w:szCs w:val="28"/>
            <w:lang w:val="en-GB"/>
          </w:rPr>
          <w:t>https://www.cbioportal.org/</w:t>
        </w:r>
      </w:hyperlink>
      <w:r w:rsidRPr="008A299E">
        <w:rPr>
          <w:rFonts w:ascii="Times New Roman" w:eastAsia="Microsoft YaHei" w:hAnsi="Times New Roman" w:cs="Times New Roman"/>
          <w:b w:val="0"/>
          <w:bCs w:val="0"/>
          <w:sz w:val="28"/>
          <w:szCs w:val="28"/>
          <w:lang w:val="en-GB"/>
        </w:rPr>
        <w:t>).</w:t>
      </w:r>
    </w:p>
    <w:p w:rsidR="00264D26" w:rsidRDefault="00264D26"/>
    <w:sectPr w:rsidR="00264D26" w:rsidSect="00F75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9950F5"/>
    <w:rsid w:val="000007E4"/>
    <w:rsid w:val="000018B8"/>
    <w:rsid w:val="00002420"/>
    <w:rsid w:val="000064C8"/>
    <w:rsid w:val="00010AC8"/>
    <w:rsid w:val="0001627B"/>
    <w:rsid w:val="00031A5D"/>
    <w:rsid w:val="00033632"/>
    <w:rsid w:val="00035122"/>
    <w:rsid w:val="00036BF0"/>
    <w:rsid w:val="00040C2A"/>
    <w:rsid w:val="00071952"/>
    <w:rsid w:val="000725DF"/>
    <w:rsid w:val="00080414"/>
    <w:rsid w:val="00080C2D"/>
    <w:rsid w:val="00080D9E"/>
    <w:rsid w:val="0008412E"/>
    <w:rsid w:val="000939F3"/>
    <w:rsid w:val="000A04A2"/>
    <w:rsid w:val="000A101C"/>
    <w:rsid w:val="000A5B5F"/>
    <w:rsid w:val="000A7435"/>
    <w:rsid w:val="000B3C2A"/>
    <w:rsid w:val="000C125D"/>
    <w:rsid w:val="000C3DC9"/>
    <w:rsid w:val="000C5A88"/>
    <w:rsid w:val="000D03D2"/>
    <w:rsid w:val="000D07A6"/>
    <w:rsid w:val="000D0FBD"/>
    <w:rsid w:val="000D3CC6"/>
    <w:rsid w:val="000D4244"/>
    <w:rsid w:val="000E1858"/>
    <w:rsid w:val="000E7020"/>
    <w:rsid w:val="000F155A"/>
    <w:rsid w:val="000F690A"/>
    <w:rsid w:val="001000A4"/>
    <w:rsid w:val="001008A8"/>
    <w:rsid w:val="00117E40"/>
    <w:rsid w:val="00123D25"/>
    <w:rsid w:val="00124F2F"/>
    <w:rsid w:val="00125F2A"/>
    <w:rsid w:val="00127181"/>
    <w:rsid w:val="001275E7"/>
    <w:rsid w:val="00131CB9"/>
    <w:rsid w:val="001331A6"/>
    <w:rsid w:val="00136319"/>
    <w:rsid w:val="00144B8A"/>
    <w:rsid w:val="00145705"/>
    <w:rsid w:val="00145AEC"/>
    <w:rsid w:val="00147CB6"/>
    <w:rsid w:val="00152BE7"/>
    <w:rsid w:val="00155360"/>
    <w:rsid w:val="001562FB"/>
    <w:rsid w:val="00160E31"/>
    <w:rsid w:val="001658A7"/>
    <w:rsid w:val="0016618F"/>
    <w:rsid w:val="001671AD"/>
    <w:rsid w:val="00190FE9"/>
    <w:rsid w:val="00194D35"/>
    <w:rsid w:val="001A0C20"/>
    <w:rsid w:val="001A0E96"/>
    <w:rsid w:val="001A18C4"/>
    <w:rsid w:val="001A3AA6"/>
    <w:rsid w:val="001A5E20"/>
    <w:rsid w:val="001B1B0A"/>
    <w:rsid w:val="001B2DAE"/>
    <w:rsid w:val="001C3DA3"/>
    <w:rsid w:val="001D1FBF"/>
    <w:rsid w:val="001D3FED"/>
    <w:rsid w:val="001E3021"/>
    <w:rsid w:val="001E69A2"/>
    <w:rsid w:val="001F0CAD"/>
    <w:rsid w:val="001F1F01"/>
    <w:rsid w:val="001F5406"/>
    <w:rsid w:val="001F5B81"/>
    <w:rsid w:val="001F6C5C"/>
    <w:rsid w:val="001F7114"/>
    <w:rsid w:val="002012A0"/>
    <w:rsid w:val="00202BC5"/>
    <w:rsid w:val="00204D66"/>
    <w:rsid w:val="00211C03"/>
    <w:rsid w:val="00226BA4"/>
    <w:rsid w:val="00231787"/>
    <w:rsid w:val="00232F05"/>
    <w:rsid w:val="0023412E"/>
    <w:rsid w:val="00236C9D"/>
    <w:rsid w:val="002421F3"/>
    <w:rsid w:val="00242C39"/>
    <w:rsid w:val="0024384E"/>
    <w:rsid w:val="00246C1C"/>
    <w:rsid w:val="002470B2"/>
    <w:rsid w:val="00250449"/>
    <w:rsid w:val="00252BC8"/>
    <w:rsid w:val="0025406A"/>
    <w:rsid w:val="002609CC"/>
    <w:rsid w:val="00264D26"/>
    <w:rsid w:val="002658EF"/>
    <w:rsid w:val="00265D51"/>
    <w:rsid w:val="00266CBD"/>
    <w:rsid w:val="00267F4E"/>
    <w:rsid w:val="00267FB1"/>
    <w:rsid w:val="002825CB"/>
    <w:rsid w:val="00282AE0"/>
    <w:rsid w:val="00283AD7"/>
    <w:rsid w:val="002911A2"/>
    <w:rsid w:val="002913B1"/>
    <w:rsid w:val="00293557"/>
    <w:rsid w:val="00293F48"/>
    <w:rsid w:val="002B5A25"/>
    <w:rsid w:val="002B77D0"/>
    <w:rsid w:val="002C3946"/>
    <w:rsid w:val="002C3DE1"/>
    <w:rsid w:val="002C4538"/>
    <w:rsid w:val="002C5D21"/>
    <w:rsid w:val="002D1BB9"/>
    <w:rsid w:val="002D3711"/>
    <w:rsid w:val="002E43EE"/>
    <w:rsid w:val="002E4DFE"/>
    <w:rsid w:val="002E6C6B"/>
    <w:rsid w:val="002F082E"/>
    <w:rsid w:val="002F1060"/>
    <w:rsid w:val="002F2341"/>
    <w:rsid w:val="00300AC7"/>
    <w:rsid w:val="003036FF"/>
    <w:rsid w:val="0031527A"/>
    <w:rsid w:val="00320842"/>
    <w:rsid w:val="00321758"/>
    <w:rsid w:val="00321EE7"/>
    <w:rsid w:val="00326734"/>
    <w:rsid w:val="00326D4C"/>
    <w:rsid w:val="00344878"/>
    <w:rsid w:val="0034509A"/>
    <w:rsid w:val="003478F7"/>
    <w:rsid w:val="003508E4"/>
    <w:rsid w:val="0035198D"/>
    <w:rsid w:val="003524F2"/>
    <w:rsid w:val="003527A0"/>
    <w:rsid w:val="00352918"/>
    <w:rsid w:val="00354567"/>
    <w:rsid w:val="00361273"/>
    <w:rsid w:val="00361537"/>
    <w:rsid w:val="00365017"/>
    <w:rsid w:val="00377D89"/>
    <w:rsid w:val="003835D0"/>
    <w:rsid w:val="00386219"/>
    <w:rsid w:val="0039476E"/>
    <w:rsid w:val="00397828"/>
    <w:rsid w:val="003A4648"/>
    <w:rsid w:val="003A63A3"/>
    <w:rsid w:val="003A6E35"/>
    <w:rsid w:val="003B00F2"/>
    <w:rsid w:val="003B741C"/>
    <w:rsid w:val="003B7985"/>
    <w:rsid w:val="003C0711"/>
    <w:rsid w:val="003C1B6C"/>
    <w:rsid w:val="003D1540"/>
    <w:rsid w:val="003D1B0D"/>
    <w:rsid w:val="003D1DBB"/>
    <w:rsid w:val="003D2A82"/>
    <w:rsid w:val="003E1044"/>
    <w:rsid w:val="003E402C"/>
    <w:rsid w:val="003E467F"/>
    <w:rsid w:val="003E726D"/>
    <w:rsid w:val="00403498"/>
    <w:rsid w:val="004053E2"/>
    <w:rsid w:val="00405F13"/>
    <w:rsid w:val="00412222"/>
    <w:rsid w:val="00420E11"/>
    <w:rsid w:val="0042709C"/>
    <w:rsid w:val="00445F36"/>
    <w:rsid w:val="00450CEC"/>
    <w:rsid w:val="00451B0B"/>
    <w:rsid w:val="00456C0A"/>
    <w:rsid w:val="00460FDD"/>
    <w:rsid w:val="00461E93"/>
    <w:rsid w:val="00464743"/>
    <w:rsid w:val="0046488D"/>
    <w:rsid w:val="00467699"/>
    <w:rsid w:val="004811BB"/>
    <w:rsid w:val="00485572"/>
    <w:rsid w:val="00485986"/>
    <w:rsid w:val="0049430E"/>
    <w:rsid w:val="004A2FCA"/>
    <w:rsid w:val="004A3181"/>
    <w:rsid w:val="004B626E"/>
    <w:rsid w:val="004B74FE"/>
    <w:rsid w:val="004C34A5"/>
    <w:rsid w:val="004C3DAC"/>
    <w:rsid w:val="004C6B67"/>
    <w:rsid w:val="004C760A"/>
    <w:rsid w:val="004D2364"/>
    <w:rsid w:val="004D25D9"/>
    <w:rsid w:val="004E0526"/>
    <w:rsid w:val="004E1D5D"/>
    <w:rsid w:val="004E73F3"/>
    <w:rsid w:val="004F09F1"/>
    <w:rsid w:val="004F483F"/>
    <w:rsid w:val="004F4AD0"/>
    <w:rsid w:val="0050169C"/>
    <w:rsid w:val="0050278F"/>
    <w:rsid w:val="0050479E"/>
    <w:rsid w:val="005118A1"/>
    <w:rsid w:val="005120EC"/>
    <w:rsid w:val="00513195"/>
    <w:rsid w:val="005245D1"/>
    <w:rsid w:val="00526B15"/>
    <w:rsid w:val="00527B54"/>
    <w:rsid w:val="0054115E"/>
    <w:rsid w:val="00552B4D"/>
    <w:rsid w:val="005676C6"/>
    <w:rsid w:val="00567DF3"/>
    <w:rsid w:val="0057487F"/>
    <w:rsid w:val="00585753"/>
    <w:rsid w:val="005857DD"/>
    <w:rsid w:val="00586679"/>
    <w:rsid w:val="005A117F"/>
    <w:rsid w:val="005B11A0"/>
    <w:rsid w:val="005B1F32"/>
    <w:rsid w:val="005B7FE4"/>
    <w:rsid w:val="005C0FE5"/>
    <w:rsid w:val="005C6AA5"/>
    <w:rsid w:val="005C6DD6"/>
    <w:rsid w:val="005C710E"/>
    <w:rsid w:val="005D4816"/>
    <w:rsid w:val="005D601D"/>
    <w:rsid w:val="005D74CB"/>
    <w:rsid w:val="005E16DA"/>
    <w:rsid w:val="005E3CF2"/>
    <w:rsid w:val="005E5378"/>
    <w:rsid w:val="005F1F4C"/>
    <w:rsid w:val="005F4D3D"/>
    <w:rsid w:val="005F6A5D"/>
    <w:rsid w:val="005F7D97"/>
    <w:rsid w:val="005F7F0E"/>
    <w:rsid w:val="0060207D"/>
    <w:rsid w:val="00603ABC"/>
    <w:rsid w:val="006049DE"/>
    <w:rsid w:val="00607071"/>
    <w:rsid w:val="00615AB2"/>
    <w:rsid w:val="00621354"/>
    <w:rsid w:val="0062304E"/>
    <w:rsid w:val="00630F72"/>
    <w:rsid w:val="006319B1"/>
    <w:rsid w:val="00632F18"/>
    <w:rsid w:val="00642138"/>
    <w:rsid w:val="00646B61"/>
    <w:rsid w:val="0065081D"/>
    <w:rsid w:val="006514BA"/>
    <w:rsid w:val="00651C37"/>
    <w:rsid w:val="006537EC"/>
    <w:rsid w:val="00654653"/>
    <w:rsid w:val="0065595E"/>
    <w:rsid w:val="00656956"/>
    <w:rsid w:val="00662ECD"/>
    <w:rsid w:val="00662FEB"/>
    <w:rsid w:val="00665375"/>
    <w:rsid w:val="00665417"/>
    <w:rsid w:val="006713BA"/>
    <w:rsid w:val="006740DB"/>
    <w:rsid w:val="006747D6"/>
    <w:rsid w:val="0067616B"/>
    <w:rsid w:val="00681B67"/>
    <w:rsid w:val="00684538"/>
    <w:rsid w:val="00690187"/>
    <w:rsid w:val="00694F57"/>
    <w:rsid w:val="006965BE"/>
    <w:rsid w:val="006A3708"/>
    <w:rsid w:val="006A3DBC"/>
    <w:rsid w:val="006A5954"/>
    <w:rsid w:val="006B529E"/>
    <w:rsid w:val="006C216A"/>
    <w:rsid w:val="006C7599"/>
    <w:rsid w:val="006D1A60"/>
    <w:rsid w:val="006D2DEF"/>
    <w:rsid w:val="006D630E"/>
    <w:rsid w:val="006D7B21"/>
    <w:rsid w:val="006E2419"/>
    <w:rsid w:val="006E3785"/>
    <w:rsid w:val="006E553D"/>
    <w:rsid w:val="006E59CD"/>
    <w:rsid w:val="006F1543"/>
    <w:rsid w:val="006F658A"/>
    <w:rsid w:val="00710C55"/>
    <w:rsid w:val="007147C9"/>
    <w:rsid w:val="007161F7"/>
    <w:rsid w:val="0072211C"/>
    <w:rsid w:val="0072576F"/>
    <w:rsid w:val="00725C1A"/>
    <w:rsid w:val="00725C7E"/>
    <w:rsid w:val="007308B5"/>
    <w:rsid w:val="007450F7"/>
    <w:rsid w:val="00745C88"/>
    <w:rsid w:val="0074792A"/>
    <w:rsid w:val="00756F54"/>
    <w:rsid w:val="00766EAA"/>
    <w:rsid w:val="00773423"/>
    <w:rsid w:val="007745FA"/>
    <w:rsid w:val="0077599E"/>
    <w:rsid w:val="00776533"/>
    <w:rsid w:val="00777C62"/>
    <w:rsid w:val="00783F22"/>
    <w:rsid w:val="00794DDF"/>
    <w:rsid w:val="00796D21"/>
    <w:rsid w:val="0079726B"/>
    <w:rsid w:val="007977B9"/>
    <w:rsid w:val="007A0EFB"/>
    <w:rsid w:val="007A65E3"/>
    <w:rsid w:val="007A6771"/>
    <w:rsid w:val="007B1891"/>
    <w:rsid w:val="007B3BB5"/>
    <w:rsid w:val="007B3F21"/>
    <w:rsid w:val="007C0890"/>
    <w:rsid w:val="007C7309"/>
    <w:rsid w:val="007C78CC"/>
    <w:rsid w:val="007D41B0"/>
    <w:rsid w:val="007E23F3"/>
    <w:rsid w:val="007E27B7"/>
    <w:rsid w:val="007E740E"/>
    <w:rsid w:val="007F0A30"/>
    <w:rsid w:val="007F0ED1"/>
    <w:rsid w:val="007F1C37"/>
    <w:rsid w:val="007F4179"/>
    <w:rsid w:val="00802A04"/>
    <w:rsid w:val="008036C6"/>
    <w:rsid w:val="00806892"/>
    <w:rsid w:val="00806A20"/>
    <w:rsid w:val="008105C7"/>
    <w:rsid w:val="00813DE8"/>
    <w:rsid w:val="0081594B"/>
    <w:rsid w:val="00820A52"/>
    <w:rsid w:val="008223D5"/>
    <w:rsid w:val="00822C85"/>
    <w:rsid w:val="00823E89"/>
    <w:rsid w:val="00832855"/>
    <w:rsid w:val="00833E51"/>
    <w:rsid w:val="0083722E"/>
    <w:rsid w:val="00837587"/>
    <w:rsid w:val="008436AC"/>
    <w:rsid w:val="00850469"/>
    <w:rsid w:val="008604F9"/>
    <w:rsid w:val="0087040D"/>
    <w:rsid w:val="0087470D"/>
    <w:rsid w:val="008755BF"/>
    <w:rsid w:val="00880F4C"/>
    <w:rsid w:val="00882E3E"/>
    <w:rsid w:val="00894916"/>
    <w:rsid w:val="008A6CA3"/>
    <w:rsid w:val="008B49EA"/>
    <w:rsid w:val="008B5F5E"/>
    <w:rsid w:val="008B6E5A"/>
    <w:rsid w:val="008C4470"/>
    <w:rsid w:val="008C4CEC"/>
    <w:rsid w:val="008C5A35"/>
    <w:rsid w:val="008C7086"/>
    <w:rsid w:val="008D5A54"/>
    <w:rsid w:val="008E09E4"/>
    <w:rsid w:val="008E46C5"/>
    <w:rsid w:val="008E6B4E"/>
    <w:rsid w:val="008F298F"/>
    <w:rsid w:val="008F2C94"/>
    <w:rsid w:val="00901507"/>
    <w:rsid w:val="00905E5D"/>
    <w:rsid w:val="009110CD"/>
    <w:rsid w:val="009125C5"/>
    <w:rsid w:val="009166C6"/>
    <w:rsid w:val="00916904"/>
    <w:rsid w:val="0091713C"/>
    <w:rsid w:val="00917C83"/>
    <w:rsid w:val="00921F23"/>
    <w:rsid w:val="00932A8B"/>
    <w:rsid w:val="00935F7B"/>
    <w:rsid w:val="009426A1"/>
    <w:rsid w:val="009431B3"/>
    <w:rsid w:val="009437E4"/>
    <w:rsid w:val="00943845"/>
    <w:rsid w:val="00947411"/>
    <w:rsid w:val="00954000"/>
    <w:rsid w:val="00960863"/>
    <w:rsid w:val="00964FCB"/>
    <w:rsid w:val="00967508"/>
    <w:rsid w:val="0097279F"/>
    <w:rsid w:val="0097531B"/>
    <w:rsid w:val="00975DC9"/>
    <w:rsid w:val="00987EA7"/>
    <w:rsid w:val="009950F5"/>
    <w:rsid w:val="00995927"/>
    <w:rsid w:val="009967E9"/>
    <w:rsid w:val="009979C5"/>
    <w:rsid w:val="009A3EA5"/>
    <w:rsid w:val="009B18D7"/>
    <w:rsid w:val="009B55F4"/>
    <w:rsid w:val="009B66C3"/>
    <w:rsid w:val="009B69D1"/>
    <w:rsid w:val="009C2324"/>
    <w:rsid w:val="009C4C05"/>
    <w:rsid w:val="009C59B9"/>
    <w:rsid w:val="009C6FA5"/>
    <w:rsid w:val="009C708E"/>
    <w:rsid w:val="009D44B8"/>
    <w:rsid w:val="009E22BF"/>
    <w:rsid w:val="009E5965"/>
    <w:rsid w:val="009E6488"/>
    <w:rsid w:val="009E6BAC"/>
    <w:rsid w:val="009F0536"/>
    <w:rsid w:val="009F3F36"/>
    <w:rsid w:val="009F495C"/>
    <w:rsid w:val="009F6914"/>
    <w:rsid w:val="00A01765"/>
    <w:rsid w:val="00A04947"/>
    <w:rsid w:val="00A0502F"/>
    <w:rsid w:val="00A0791F"/>
    <w:rsid w:val="00A10B0B"/>
    <w:rsid w:val="00A17CE9"/>
    <w:rsid w:val="00A20D60"/>
    <w:rsid w:val="00A22DB2"/>
    <w:rsid w:val="00A23DF7"/>
    <w:rsid w:val="00A2477F"/>
    <w:rsid w:val="00A248AA"/>
    <w:rsid w:val="00A26935"/>
    <w:rsid w:val="00A33EAC"/>
    <w:rsid w:val="00A35375"/>
    <w:rsid w:val="00A40BB4"/>
    <w:rsid w:val="00A452EC"/>
    <w:rsid w:val="00A47E84"/>
    <w:rsid w:val="00A60BCB"/>
    <w:rsid w:val="00A71980"/>
    <w:rsid w:val="00A8299C"/>
    <w:rsid w:val="00A9199B"/>
    <w:rsid w:val="00A9358F"/>
    <w:rsid w:val="00AB1212"/>
    <w:rsid w:val="00AB3691"/>
    <w:rsid w:val="00AB5BA2"/>
    <w:rsid w:val="00AB645C"/>
    <w:rsid w:val="00AD4146"/>
    <w:rsid w:val="00AE0B88"/>
    <w:rsid w:val="00AE2E0C"/>
    <w:rsid w:val="00AF07C0"/>
    <w:rsid w:val="00B021C5"/>
    <w:rsid w:val="00B02C19"/>
    <w:rsid w:val="00B04316"/>
    <w:rsid w:val="00B263FB"/>
    <w:rsid w:val="00B34FF2"/>
    <w:rsid w:val="00B37B93"/>
    <w:rsid w:val="00B4001B"/>
    <w:rsid w:val="00B4117F"/>
    <w:rsid w:val="00B47444"/>
    <w:rsid w:val="00B509E7"/>
    <w:rsid w:val="00B52A90"/>
    <w:rsid w:val="00B540F2"/>
    <w:rsid w:val="00B609D5"/>
    <w:rsid w:val="00B64159"/>
    <w:rsid w:val="00B6580B"/>
    <w:rsid w:val="00B70AFF"/>
    <w:rsid w:val="00B74954"/>
    <w:rsid w:val="00B76C5B"/>
    <w:rsid w:val="00B76FFB"/>
    <w:rsid w:val="00B80CAE"/>
    <w:rsid w:val="00B85312"/>
    <w:rsid w:val="00B8597C"/>
    <w:rsid w:val="00B92F2B"/>
    <w:rsid w:val="00BB188B"/>
    <w:rsid w:val="00BB5C5F"/>
    <w:rsid w:val="00BB6705"/>
    <w:rsid w:val="00BC0EB2"/>
    <w:rsid w:val="00BC6655"/>
    <w:rsid w:val="00BD2D24"/>
    <w:rsid w:val="00BE624D"/>
    <w:rsid w:val="00BE73E9"/>
    <w:rsid w:val="00BF0805"/>
    <w:rsid w:val="00BF09C8"/>
    <w:rsid w:val="00BF2887"/>
    <w:rsid w:val="00BF2FF9"/>
    <w:rsid w:val="00BF382C"/>
    <w:rsid w:val="00BF5445"/>
    <w:rsid w:val="00BF64F2"/>
    <w:rsid w:val="00BF6EAB"/>
    <w:rsid w:val="00BF784B"/>
    <w:rsid w:val="00C025C9"/>
    <w:rsid w:val="00C04DC3"/>
    <w:rsid w:val="00C24975"/>
    <w:rsid w:val="00C24FD9"/>
    <w:rsid w:val="00C35ED4"/>
    <w:rsid w:val="00C376EA"/>
    <w:rsid w:val="00C37D35"/>
    <w:rsid w:val="00C45191"/>
    <w:rsid w:val="00C455FB"/>
    <w:rsid w:val="00C45989"/>
    <w:rsid w:val="00C45C8B"/>
    <w:rsid w:val="00C469AB"/>
    <w:rsid w:val="00C6265C"/>
    <w:rsid w:val="00C655AC"/>
    <w:rsid w:val="00C700C7"/>
    <w:rsid w:val="00C70717"/>
    <w:rsid w:val="00C74609"/>
    <w:rsid w:val="00C74B81"/>
    <w:rsid w:val="00C77B60"/>
    <w:rsid w:val="00C82176"/>
    <w:rsid w:val="00C843C9"/>
    <w:rsid w:val="00C86556"/>
    <w:rsid w:val="00C93010"/>
    <w:rsid w:val="00C961D2"/>
    <w:rsid w:val="00CA14C3"/>
    <w:rsid w:val="00CB03C2"/>
    <w:rsid w:val="00CB1919"/>
    <w:rsid w:val="00CB1932"/>
    <w:rsid w:val="00CB3EBE"/>
    <w:rsid w:val="00CB4F92"/>
    <w:rsid w:val="00CC06AA"/>
    <w:rsid w:val="00CC7977"/>
    <w:rsid w:val="00CD19CA"/>
    <w:rsid w:val="00CD3DBB"/>
    <w:rsid w:val="00CD4479"/>
    <w:rsid w:val="00CE6DF0"/>
    <w:rsid w:val="00CE7B98"/>
    <w:rsid w:val="00CF12FC"/>
    <w:rsid w:val="00CF340C"/>
    <w:rsid w:val="00CF5C94"/>
    <w:rsid w:val="00D04454"/>
    <w:rsid w:val="00D068C7"/>
    <w:rsid w:val="00D1620B"/>
    <w:rsid w:val="00D423CD"/>
    <w:rsid w:val="00D43146"/>
    <w:rsid w:val="00D60AA7"/>
    <w:rsid w:val="00D65C5F"/>
    <w:rsid w:val="00D74007"/>
    <w:rsid w:val="00D7633B"/>
    <w:rsid w:val="00D81A62"/>
    <w:rsid w:val="00D92DA5"/>
    <w:rsid w:val="00D9492C"/>
    <w:rsid w:val="00D966E3"/>
    <w:rsid w:val="00DA0027"/>
    <w:rsid w:val="00DA0A92"/>
    <w:rsid w:val="00DA38AC"/>
    <w:rsid w:val="00DA57E4"/>
    <w:rsid w:val="00DA6261"/>
    <w:rsid w:val="00DB4571"/>
    <w:rsid w:val="00DB4BDB"/>
    <w:rsid w:val="00DB6547"/>
    <w:rsid w:val="00DC2311"/>
    <w:rsid w:val="00DC3534"/>
    <w:rsid w:val="00DC37E3"/>
    <w:rsid w:val="00DC42B3"/>
    <w:rsid w:val="00DC6155"/>
    <w:rsid w:val="00DD18FB"/>
    <w:rsid w:val="00DD1B82"/>
    <w:rsid w:val="00DD5617"/>
    <w:rsid w:val="00DD635F"/>
    <w:rsid w:val="00DE2B25"/>
    <w:rsid w:val="00DE584B"/>
    <w:rsid w:val="00DE77B4"/>
    <w:rsid w:val="00DE7B9F"/>
    <w:rsid w:val="00DF730B"/>
    <w:rsid w:val="00DF7688"/>
    <w:rsid w:val="00DF7A84"/>
    <w:rsid w:val="00E03202"/>
    <w:rsid w:val="00E0575B"/>
    <w:rsid w:val="00E07921"/>
    <w:rsid w:val="00E11199"/>
    <w:rsid w:val="00E1303F"/>
    <w:rsid w:val="00E17FFC"/>
    <w:rsid w:val="00E279DF"/>
    <w:rsid w:val="00E31424"/>
    <w:rsid w:val="00E32068"/>
    <w:rsid w:val="00E35294"/>
    <w:rsid w:val="00E35E8D"/>
    <w:rsid w:val="00E4500F"/>
    <w:rsid w:val="00E46C13"/>
    <w:rsid w:val="00E46FA6"/>
    <w:rsid w:val="00E50AD1"/>
    <w:rsid w:val="00E52D85"/>
    <w:rsid w:val="00E618BF"/>
    <w:rsid w:val="00E6531D"/>
    <w:rsid w:val="00E70A13"/>
    <w:rsid w:val="00E71620"/>
    <w:rsid w:val="00E72B61"/>
    <w:rsid w:val="00E73C5D"/>
    <w:rsid w:val="00E85CDA"/>
    <w:rsid w:val="00E87143"/>
    <w:rsid w:val="00E90C4D"/>
    <w:rsid w:val="00E90D35"/>
    <w:rsid w:val="00E920A8"/>
    <w:rsid w:val="00E96422"/>
    <w:rsid w:val="00EA0A9F"/>
    <w:rsid w:val="00EA628D"/>
    <w:rsid w:val="00EB4B25"/>
    <w:rsid w:val="00EB64E8"/>
    <w:rsid w:val="00EB677A"/>
    <w:rsid w:val="00EC19A5"/>
    <w:rsid w:val="00EC4DA6"/>
    <w:rsid w:val="00EC54A3"/>
    <w:rsid w:val="00EC739A"/>
    <w:rsid w:val="00ED12E3"/>
    <w:rsid w:val="00ED16D0"/>
    <w:rsid w:val="00EF04F0"/>
    <w:rsid w:val="00EF527D"/>
    <w:rsid w:val="00EF6A79"/>
    <w:rsid w:val="00EF727C"/>
    <w:rsid w:val="00EF7968"/>
    <w:rsid w:val="00F0201E"/>
    <w:rsid w:val="00F03DEF"/>
    <w:rsid w:val="00F064C8"/>
    <w:rsid w:val="00F142ED"/>
    <w:rsid w:val="00F144E2"/>
    <w:rsid w:val="00F24441"/>
    <w:rsid w:val="00F24AF0"/>
    <w:rsid w:val="00F255E4"/>
    <w:rsid w:val="00F27370"/>
    <w:rsid w:val="00F278E6"/>
    <w:rsid w:val="00F40593"/>
    <w:rsid w:val="00F40EF0"/>
    <w:rsid w:val="00F41288"/>
    <w:rsid w:val="00F43628"/>
    <w:rsid w:val="00F504A6"/>
    <w:rsid w:val="00F50845"/>
    <w:rsid w:val="00F542D7"/>
    <w:rsid w:val="00F6611D"/>
    <w:rsid w:val="00F66B2D"/>
    <w:rsid w:val="00F70D06"/>
    <w:rsid w:val="00F71843"/>
    <w:rsid w:val="00F750F7"/>
    <w:rsid w:val="00F75595"/>
    <w:rsid w:val="00F768E5"/>
    <w:rsid w:val="00F76B33"/>
    <w:rsid w:val="00F83FA7"/>
    <w:rsid w:val="00F85F17"/>
    <w:rsid w:val="00F87A52"/>
    <w:rsid w:val="00F91226"/>
    <w:rsid w:val="00F91325"/>
    <w:rsid w:val="00F926F5"/>
    <w:rsid w:val="00F9341D"/>
    <w:rsid w:val="00F96B05"/>
    <w:rsid w:val="00F979E3"/>
    <w:rsid w:val="00FA2CC2"/>
    <w:rsid w:val="00FA58AD"/>
    <w:rsid w:val="00FC17BB"/>
    <w:rsid w:val="00FC6B4B"/>
    <w:rsid w:val="00FD2801"/>
    <w:rsid w:val="00FD6E1B"/>
    <w:rsid w:val="00FD77BC"/>
    <w:rsid w:val="00FE163A"/>
    <w:rsid w:val="00FE40CA"/>
    <w:rsid w:val="00FF05C2"/>
    <w:rsid w:val="00FF439B"/>
    <w:rsid w:val="00FF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42BC0E-B9D0-4C6A-BFD5-4838A9DFB7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0F7"/>
  </w:style>
  <w:style w:type="paragraph" w:styleId="Heading1">
    <w:name w:val="heading 1"/>
    <w:basedOn w:val="Normal"/>
    <w:next w:val="Normal"/>
    <w:link w:val="Heading1Char"/>
    <w:uiPriority w:val="9"/>
    <w:qFormat/>
    <w:rsid w:val="002012A0"/>
    <w:pPr>
      <w:keepNext/>
      <w:keepLines/>
      <w:widowControl w:val="0"/>
      <w:spacing w:before="340" w:after="330" w:line="578" w:lineRule="auto"/>
      <w:jc w:val="both"/>
      <w:outlineLvl w:val="0"/>
    </w:pPr>
    <w:rPr>
      <w:rFonts w:eastAsiaTheme="minorEastAsia"/>
      <w:b/>
      <w:bCs/>
      <w:kern w:val="44"/>
      <w:sz w:val="44"/>
      <w:szCs w:val="44"/>
      <w:lang w:val="en-US"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12A0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2A0"/>
    <w:rPr>
      <w:rFonts w:eastAsiaTheme="minorEastAsia"/>
      <w:b/>
      <w:bCs/>
      <w:kern w:val="44"/>
      <w:sz w:val="44"/>
      <w:szCs w:val="44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2012A0"/>
    <w:rPr>
      <w:rFonts w:eastAsiaTheme="minorEastAsia"/>
      <w:b/>
      <w:bCs/>
      <w:kern w:val="2"/>
      <w:sz w:val="32"/>
      <w:szCs w:val="32"/>
      <w:lang w:val="en-US" w:eastAsia="zh-CN"/>
    </w:rPr>
  </w:style>
  <w:style w:type="character" w:styleId="Hyperlink">
    <w:name w:val="Hyperlink"/>
    <w:basedOn w:val="DefaultParagraphFont"/>
    <w:uiPriority w:val="99"/>
    <w:unhideWhenUsed/>
    <w:rsid w:val="002012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cbioportal.org/" TargetMode="External"/><Relationship Id="rId4" Type="http://schemas.openxmlformats.org/officeDocument/2006/relationships/hyperlink" Target="http://www.phosphosite.org/homeAction.d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10-15T17:55:00Z</dcterms:created>
  <dcterms:modified xsi:type="dcterms:W3CDTF">2020-10-15T17:55:00Z</dcterms:modified>
</cp:coreProperties>
</file>